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42970C" w14:textId="7592A1DB" w:rsidR="001E2DB1" w:rsidRDefault="00743C4D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7 Fig</w:t>
      </w:r>
      <w:bookmarkStart w:id="0" w:name="_GoBack"/>
      <w:bookmarkEnd w:id="0"/>
      <w:r w:rsidR="001E2DB1">
        <w:rPr>
          <w:rFonts w:ascii="Arial" w:hAnsi="Arial" w:cs="Arial"/>
          <w:lang w:val="en-GB"/>
        </w:rPr>
        <w:t xml:space="preserve">: Funnel plots for A) saturated </w:t>
      </w:r>
      <w:r w:rsidR="00137539">
        <w:rPr>
          <w:rFonts w:ascii="Arial" w:hAnsi="Arial" w:cs="Arial"/>
          <w:lang w:val="en-GB"/>
        </w:rPr>
        <w:t>fatty acids (n=11</w:t>
      </w:r>
      <w:r w:rsidR="00DE25C7">
        <w:rPr>
          <w:rFonts w:ascii="Arial" w:hAnsi="Arial" w:cs="Arial"/>
          <w:lang w:val="en-GB"/>
        </w:rPr>
        <w:t>), B) mon</w:t>
      </w:r>
      <w:r w:rsidR="00D84F9E">
        <w:rPr>
          <w:rFonts w:ascii="Arial" w:hAnsi="Arial" w:cs="Arial"/>
          <w:lang w:val="en-GB"/>
        </w:rPr>
        <w:t xml:space="preserve">ounsaturated fatty acids (n=10), </w:t>
      </w:r>
      <w:r w:rsidR="00DE25C7">
        <w:rPr>
          <w:rFonts w:ascii="Arial" w:hAnsi="Arial" w:cs="Arial"/>
          <w:lang w:val="en-GB"/>
        </w:rPr>
        <w:t>C</w:t>
      </w:r>
      <w:r w:rsidR="001E2DB1">
        <w:rPr>
          <w:rFonts w:ascii="Arial" w:hAnsi="Arial" w:cs="Arial"/>
          <w:lang w:val="en-GB"/>
        </w:rPr>
        <w:t>) long-chain o</w:t>
      </w:r>
      <w:r w:rsidR="00D84F9E">
        <w:rPr>
          <w:rFonts w:ascii="Arial" w:hAnsi="Arial" w:cs="Arial"/>
          <w:lang w:val="en-GB"/>
        </w:rPr>
        <w:t>mega-3 fatty acids (n=16</w:t>
      </w:r>
      <w:r w:rsidR="001E2DB1">
        <w:rPr>
          <w:rFonts w:ascii="Arial" w:hAnsi="Arial" w:cs="Arial"/>
          <w:lang w:val="en-GB"/>
        </w:rPr>
        <w:t>)</w:t>
      </w:r>
      <w:r w:rsidR="00D84F9E">
        <w:rPr>
          <w:rFonts w:ascii="Arial" w:hAnsi="Arial" w:cs="Arial"/>
          <w:lang w:val="en-GB"/>
        </w:rPr>
        <w:t xml:space="preserve"> and D) alpha-linolenic acid (n=11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971"/>
      </w:tblGrid>
      <w:tr w:rsidR="0095315E" w:rsidRPr="009E0715" w14:paraId="37C48A48" w14:textId="77777777" w:rsidTr="004E70AC">
        <w:trPr>
          <w:trHeight w:val="4941"/>
        </w:trPr>
        <w:tc>
          <w:tcPr>
            <w:tcW w:w="562" w:type="dxa"/>
          </w:tcPr>
          <w:p w14:paraId="6DA9713C" w14:textId="77777777" w:rsidR="0095315E" w:rsidRDefault="0095315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)</w:t>
            </w:r>
          </w:p>
        </w:tc>
        <w:tc>
          <w:tcPr>
            <w:tcW w:w="7971" w:type="dxa"/>
          </w:tcPr>
          <w:p w14:paraId="186A0EC0" w14:textId="77777777" w:rsidR="00DE25C7" w:rsidRDefault="00137539">
            <w:pPr>
              <w:rPr>
                <w:rFonts w:ascii="Arial" w:hAnsi="Arial" w:cs="Arial"/>
                <w:lang w:val="en-GB"/>
              </w:rPr>
            </w:pPr>
            <w:r w:rsidRPr="00137539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120A7DF8" wp14:editId="378F4AEB">
                  <wp:extent cx="4581525" cy="3352960"/>
                  <wp:effectExtent l="0" t="0" r="0" b="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9873" cy="33590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5C7" w:rsidRPr="009E0715" w14:paraId="680AAA59" w14:textId="77777777" w:rsidTr="004E70AC">
        <w:trPr>
          <w:trHeight w:val="4941"/>
        </w:trPr>
        <w:tc>
          <w:tcPr>
            <w:tcW w:w="562" w:type="dxa"/>
          </w:tcPr>
          <w:p w14:paraId="09F9BE48" w14:textId="77777777" w:rsidR="00DE25C7" w:rsidRDefault="00DE25C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)</w:t>
            </w:r>
          </w:p>
        </w:tc>
        <w:tc>
          <w:tcPr>
            <w:tcW w:w="7971" w:type="dxa"/>
          </w:tcPr>
          <w:p w14:paraId="4D0586A1" w14:textId="77777777" w:rsidR="00DE25C7" w:rsidRPr="00137539" w:rsidRDefault="00DE25C7">
            <w:pPr>
              <w:rPr>
                <w:rFonts w:ascii="Arial" w:hAnsi="Arial" w:cs="Arial"/>
                <w:noProof/>
                <w:lang w:eastAsia="de-DE"/>
              </w:rPr>
            </w:pPr>
            <w:r w:rsidRPr="00DE25C7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0F39D937" wp14:editId="394EBD2A">
                  <wp:extent cx="4776533" cy="3495675"/>
                  <wp:effectExtent l="0" t="0" r="5080" b="0"/>
                  <wp:docPr id="244" name="Grafik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78450" cy="3497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315E" w:rsidRPr="009E0715" w14:paraId="382C9AB7" w14:textId="77777777" w:rsidTr="004E70AC">
        <w:trPr>
          <w:trHeight w:val="446"/>
        </w:trPr>
        <w:tc>
          <w:tcPr>
            <w:tcW w:w="562" w:type="dxa"/>
          </w:tcPr>
          <w:p w14:paraId="7C360CB1" w14:textId="77777777" w:rsidR="0095315E" w:rsidRDefault="00DE25C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C</w:t>
            </w:r>
            <w:r w:rsidR="0095315E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7971" w:type="dxa"/>
          </w:tcPr>
          <w:p w14:paraId="4091E5E0" w14:textId="77777777" w:rsidR="0095315E" w:rsidRPr="009E0715" w:rsidRDefault="00D84F9E">
            <w:pPr>
              <w:rPr>
                <w:rFonts w:ascii="Arial" w:hAnsi="Arial" w:cs="Arial"/>
                <w:noProof/>
                <w:lang w:val="en-GB" w:eastAsia="de-DE"/>
              </w:rPr>
            </w:pPr>
            <w:r w:rsidRPr="00D84F9E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1CBBD837" wp14:editId="6D62754B">
                  <wp:extent cx="4686145" cy="3381375"/>
                  <wp:effectExtent l="0" t="0" r="635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94" t="2290" r="2235" b="4071"/>
                          <a:stretch/>
                        </pic:blipFill>
                        <pic:spPr bwMode="auto">
                          <a:xfrm>
                            <a:off x="0" y="0"/>
                            <a:ext cx="4688784" cy="33832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026D" w:rsidRPr="009E0715" w14:paraId="5C75FC9E" w14:textId="77777777" w:rsidTr="004E70AC">
        <w:trPr>
          <w:trHeight w:val="446"/>
        </w:trPr>
        <w:tc>
          <w:tcPr>
            <w:tcW w:w="562" w:type="dxa"/>
          </w:tcPr>
          <w:p w14:paraId="22383E3E" w14:textId="77777777" w:rsidR="0018026D" w:rsidRDefault="0018026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)</w:t>
            </w:r>
          </w:p>
        </w:tc>
        <w:tc>
          <w:tcPr>
            <w:tcW w:w="7971" w:type="dxa"/>
          </w:tcPr>
          <w:p w14:paraId="62B8893E" w14:textId="77777777" w:rsidR="0018026D" w:rsidRPr="00D84F9E" w:rsidRDefault="00820F06">
            <w:pPr>
              <w:rPr>
                <w:rFonts w:ascii="Arial" w:hAnsi="Arial" w:cs="Arial"/>
                <w:noProof/>
                <w:lang w:eastAsia="de-DE"/>
              </w:rPr>
            </w:pPr>
            <w:r w:rsidRPr="00820F06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753AAABD" wp14:editId="66B51576">
                  <wp:extent cx="4848225" cy="3609975"/>
                  <wp:effectExtent l="0" t="0" r="9525" b="9525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49" r="3166" b="3562"/>
                          <a:stretch/>
                        </pic:blipFill>
                        <pic:spPr bwMode="auto">
                          <a:xfrm>
                            <a:off x="0" y="0"/>
                            <a:ext cx="4848225" cy="3609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692539" w14:textId="77777777" w:rsidR="005178EF" w:rsidRDefault="005178EF">
      <w:pPr>
        <w:rPr>
          <w:rFonts w:ascii="Arial" w:hAnsi="Arial" w:cs="Arial"/>
          <w:lang w:val="en-GB"/>
        </w:rPr>
      </w:pPr>
    </w:p>
    <w:p w14:paraId="5049EF87" w14:textId="4B4734EB" w:rsidR="001E2DB1" w:rsidRPr="00324167" w:rsidRDefault="001E2DB1">
      <w:pPr>
        <w:rPr>
          <w:rFonts w:ascii="Arial" w:hAnsi="Arial" w:cs="Arial"/>
          <w:lang w:val="en-GB"/>
        </w:rPr>
      </w:pPr>
    </w:p>
    <w:sectPr w:rsidR="001E2DB1" w:rsidRPr="00324167" w:rsidSect="003B2BD3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3C64F" w14:textId="77777777" w:rsidR="003664A1" w:rsidRDefault="003664A1" w:rsidP="0002602E">
      <w:pPr>
        <w:spacing w:after="0" w:line="240" w:lineRule="auto"/>
      </w:pPr>
      <w:r>
        <w:separator/>
      </w:r>
    </w:p>
  </w:endnote>
  <w:endnote w:type="continuationSeparator" w:id="0">
    <w:p w14:paraId="62BEE8F7" w14:textId="77777777" w:rsidR="003664A1" w:rsidRDefault="003664A1" w:rsidP="00026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2C4AD" w14:textId="77777777" w:rsidR="003664A1" w:rsidRDefault="003664A1" w:rsidP="0002602E">
      <w:pPr>
        <w:spacing w:after="0" w:line="240" w:lineRule="auto"/>
      </w:pPr>
      <w:r>
        <w:separator/>
      </w:r>
    </w:p>
  </w:footnote>
  <w:footnote w:type="continuationSeparator" w:id="0">
    <w:p w14:paraId="7E3F691C" w14:textId="77777777" w:rsidR="003664A1" w:rsidRDefault="003664A1" w:rsidP="00026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50C08"/>
    <w:multiLevelType w:val="multilevel"/>
    <w:tmpl w:val="6AF811C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3A3C7F"/>
    <w:multiLevelType w:val="hybridMultilevel"/>
    <w:tmpl w:val="A55C3642"/>
    <w:lvl w:ilvl="0" w:tplc="B22E073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9257C"/>
    <w:multiLevelType w:val="multilevel"/>
    <w:tmpl w:val="6CB0231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695AD8"/>
    <w:multiLevelType w:val="multilevel"/>
    <w:tmpl w:val="A98CE58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A13950"/>
    <w:multiLevelType w:val="hybridMultilevel"/>
    <w:tmpl w:val="2DEE836A"/>
    <w:lvl w:ilvl="0" w:tplc="A1EEC9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A471A"/>
    <w:multiLevelType w:val="multilevel"/>
    <w:tmpl w:val="C7C0C1C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E6C79D4"/>
    <w:multiLevelType w:val="hybridMultilevel"/>
    <w:tmpl w:val="30603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13C80"/>
    <w:multiLevelType w:val="multilevel"/>
    <w:tmpl w:val="51D6F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DD375B"/>
    <w:multiLevelType w:val="multilevel"/>
    <w:tmpl w:val="B0A8A6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73306AE"/>
    <w:multiLevelType w:val="hybridMultilevel"/>
    <w:tmpl w:val="C75A64E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26076"/>
    <w:multiLevelType w:val="multilevel"/>
    <w:tmpl w:val="9780ABC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Zero"/>
      <w:lvlText w:val="%1.%2"/>
      <w:lvlJc w:val="left"/>
      <w:pPr>
        <w:ind w:left="1068" w:hanging="36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11" w15:restartNumberingAfterBreak="0">
    <w:nsid w:val="2DE0231C"/>
    <w:multiLevelType w:val="multilevel"/>
    <w:tmpl w:val="3C8E77E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2877F6"/>
    <w:multiLevelType w:val="hybridMultilevel"/>
    <w:tmpl w:val="3E9EC1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73FAD"/>
    <w:multiLevelType w:val="hybridMultilevel"/>
    <w:tmpl w:val="56A0B56E"/>
    <w:lvl w:ilvl="0" w:tplc="C61CB1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535CC"/>
    <w:multiLevelType w:val="multilevel"/>
    <w:tmpl w:val="02B65FA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47D87450"/>
    <w:multiLevelType w:val="hybridMultilevel"/>
    <w:tmpl w:val="B8262D1E"/>
    <w:lvl w:ilvl="0" w:tplc="255485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B3567"/>
    <w:multiLevelType w:val="hybridMultilevel"/>
    <w:tmpl w:val="FA40264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A1007B"/>
    <w:multiLevelType w:val="hybridMultilevel"/>
    <w:tmpl w:val="1EA6216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A32AC"/>
    <w:multiLevelType w:val="hybridMultilevel"/>
    <w:tmpl w:val="6B52A0C2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8A79BB"/>
    <w:multiLevelType w:val="hybridMultilevel"/>
    <w:tmpl w:val="F7588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C45788"/>
    <w:multiLevelType w:val="hybridMultilevel"/>
    <w:tmpl w:val="9AE02F3A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BAC62D6"/>
    <w:multiLevelType w:val="multilevel"/>
    <w:tmpl w:val="CECAC8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2" w15:restartNumberingAfterBreak="0">
    <w:nsid w:val="6F862846"/>
    <w:multiLevelType w:val="hybridMultilevel"/>
    <w:tmpl w:val="6F5EF7CC"/>
    <w:lvl w:ilvl="0" w:tplc="B1A46F1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4D121E"/>
    <w:multiLevelType w:val="hybridMultilevel"/>
    <w:tmpl w:val="5D46B438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BE671E0"/>
    <w:multiLevelType w:val="hybridMultilevel"/>
    <w:tmpl w:val="FC20EF9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010274"/>
    <w:multiLevelType w:val="multilevel"/>
    <w:tmpl w:val="AC78194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9"/>
  </w:num>
  <w:num w:numId="4">
    <w:abstractNumId w:val="18"/>
  </w:num>
  <w:num w:numId="5">
    <w:abstractNumId w:val="24"/>
  </w:num>
  <w:num w:numId="6">
    <w:abstractNumId w:val="16"/>
  </w:num>
  <w:num w:numId="7">
    <w:abstractNumId w:val="17"/>
  </w:num>
  <w:num w:numId="8">
    <w:abstractNumId w:val="9"/>
  </w:num>
  <w:num w:numId="9">
    <w:abstractNumId w:val="6"/>
  </w:num>
  <w:num w:numId="10">
    <w:abstractNumId w:val="23"/>
  </w:num>
  <w:num w:numId="11">
    <w:abstractNumId w:val="20"/>
  </w:num>
  <w:num w:numId="12">
    <w:abstractNumId w:val="0"/>
  </w:num>
  <w:num w:numId="13">
    <w:abstractNumId w:val="25"/>
  </w:num>
  <w:num w:numId="14">
    <w:abstractNumId w:val="2"/>
  </w:num>
  <w:num w:numId="15">
    <w:abstractNumId w:val="5"/>
  </w:num>
  <w:num w:numId="16">
    <w:abstractNumId w:val="3"/>
  </w:num>
  <w:num w:numId="17">
    <w:abstractNumId w:val="11"/>
  </w:num>
  <w:num w:numId="18">
    <w:abstractNumId w:val="7"/>
  </w:num>
  <w:num w:numId="19">
    <w:abstractNumId w:val="15"/>
  </w:num>
  <w:num w:numId="20">
    <w:abstractNumId w:val="1"/>
  </w:num>
  <w:num w:numId="21">
    <w:abstractNumId w:val="4"/>
  </w:num>
  <w:num w:numId="22">
    <w:abstractNumId w:val="22"/>
  </w:num>
  <w:num w:numId="23">
    <w:abstractNumId w:val="13"/>
  </w:num>
  <w:num w:numId="24">
    <w:abstractNumId w:val="14"/>
  </w:num>
  <w:num w:numId="25">
    <w:abstractNumId w:val="8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s90w9bxtrfxe5d9exspt7xx90xwv2f95d&quot;&gt;My EndNote Library_FS and riskT2D&lt;record-ids&gt;&lt;item&gt;1&lt;/item&gt;&lt;item&gt;2&lt;/item&gt;&lt;item&gt;4&lt;/item&gt;&lt;item&gt;6&lt;/item&gt;&lt;item&gt;20&lt;/item&gt;&lt;item&gt;21&lt;/item&gt;&lt;item&gt;22&lt;/item&gt;&lt;item&gt;23&lt;/item&gt;&lt;item&gt;33&lt;/item&gt;&lt;item&gt;35&lt;/item&gt;&lt;item&gt;36&lt;/item&gt;&lt;item&gt;37&lt;/item&gt;&lt;item&gt;43&lt;/item&gt;&lt;item&gt;62&lt;/item&gt;&lt;item&gt;98&lt;/item&gt;&lt;item&gt;102&lt;/item&gt;&lt;item&gt;108&lt;/item&gt;&lt;item&gt;112&lt;/item&gt;&lt;item&gt;113&lt;/item&gt;&lt;item&gt;114&lt;/item&gt;&lt;item&gt;115&lt;/item&gt;&lt;item&gt;209&lt;/item&gt;&lt;item&gt;210&lt;/item&gt;&lt;item&gt;212&lt;/item&gt;&lt;item&gt;213&lt;/item&gt;&lt;item&gt;216&lt;/item&gt;&lt;item&gt;217&lt;/item&gt;&lt;item&gt;221&lt;/item&gt;&lt;item&gt;222&lt;/item&gt;&lt;item&gt;229&lt;/item&gt;&lt;item&gt;231&lt;/item&gt;&lt;item&gt;234&lt;/item&gt;&lt;item&gt;236&lt;/item&gt;&lt;item&gt;244&lt;/item&gt;&lt;item&gt;245&lt;/item&gt;&lt;item&gt;249&lt;/item&gt;&lt;item&gt;250&lt;/item&gt;&lt;item&gt;251&lt;/item&gt;&lt;item&gt;255&lt;/item&gt;&lt;item&gt;259&lt;/item&gt;&lt;item&gt;262&lt;/item&gt;&lt;item&gt;263&lt;/item&gt;&lt;item&gt;264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9&lt;/item&gt;&lt;item&gt;381&lt;/item&gt;&lt;item&gt;382&lt;/item&gt;&lt;item&gt;384&lt;/item&gt;&lt;item&gt;389&lt;/item&gt;&lt;item&gt;390&lt;/item&gt;&lt;item&gt;395&lt;/item&gt;&lt;item&gt;396&lt;/item&gt;&lt;item&gt;397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1&lt;/item&gt;&lt;item&gt;412&lt;/item&gt;&lt;item&gt;414&lt;/item&gt;&lt;item&gt;415&lt;/item&gt;&lt;item&gt;416&lt;/item&gt;&lt;item&gt;417&lt;/item&gt;&lt;item&gt;418&lt;/item&gt;&lt;item&gt;419&lt;/item&gt;&lt;item&gt;420&lt;/item&gt;&lt;item&gt;421&lt;/item&gt;&lt;item&gt;423&lt;/item&gt;&lt;item&gt;424&lt;/item&gt;&lt;item&gt;425&lt;/item&gt;&lt;item&gt;426&lt;/item&gt;&lt;item&gt;427&lt;/item&gt;&lt;item&gt;429&lt;/item&gt;&lt;item&gt;430&lt;/item&gt;&lt;item&gt;431&lt;/item&gt;&lt;item&gt;435&lt;/item&gt;&lt;item&gt;436&lt;/item&gt;&lt;item&gt;437&lt;/item&gt;&lt;item&gt;440&lt;/item&gt;&lt;item&gt;446&lt;/item&gt;&lt;/record-ids&gt;&lt;/item&gt;&lt;/Libraries&gt;"/>
  </w:docVars>
  <w:rsids>
    <w:rsidRoot w:val="00A04C00"/>
    <w:rsid w:val="00001622"/>
    <w:rsid w:val="0000384C"/>
    <w:rsid w:val="00011B0B"/>
    <w:rsid w:val="0001221C"/>
    <w:rsid w:val="00020320"/>
    <w:rsid w:val="0002602E"/>
    <w:rsid w:val="00030FDD"/>
    <w:rsid w:val="000318E3"/>
    <w:rsid w:val="0003587B"/>
    <w:rsid w:val="00040CC1"/>
    <w:rsid w:val="00044BB7"/>
    <w:rsid w:val="00044F18"/>
    <w:rsid w:val="0004524C"/>
    <w:rsid w:val="00050399"/>
    <w:rsid w:val="000526DA"/>
    <w:rsid w:val="00052C20"/>
    <w:rsid w:val="00055142"/>
    <w:rsid w:val="00057A9D"/>
    <w:rsid w:val="00062344"/>
    <w:rsid w:val="0006504B"/>
    <w:rsid w:val="000666DC"/>
    <w:rsid w:val="0007052A"/>
    <w:rsid w:val="00071CEB"/>
    <w:rsid w:val="00073716"/>
    <w:rsid w:val="000744B3"/>
    <w:rsid w:val="0007488A"/>
    <w:rsid w:val="0007634A"/>
    <w:rsid w:val="00077454"/>
    <w:rsid w:val="00091C9D"/>
    <w:rsid w:val="0009723A"/>
    <w:rsid w:val="000A4D83"/>
    <w:rsid w:val="000C0A3B"/>
    <w:rsid w:val="000D06A0"/>
    <w:rsid w:val="000D1240"/>
    <w:rsid w:val="000D4CAF"/>
    <w:rsid w:val="000D5AA1"/>
    <w:rsid w:val="000D5CD1"/>
    <w:rsid w:val="000D6DB6"/>
    <w:rsid w:val="000D76D8"/>
    <w:rsid w:val="000E606E"/>
    <w:rsid w:val="000E6587"/>
    <w:rsid w:val="000F0628"/>
    <w:rsid w:val="000F30E9"/>
    <w:rsid w:val="000F3C79"/>
    <w:rsid w:val="001023D8"/>
    <w:rsid w:val="00102C38"/>
    <w:rsid w:val="00102CAA"/>
    <w:rsid w:val="00103D3A"/>
    <w:rsid w:val="0011370A"/>
    <w:rsid w:val="00113E91"/>
    <w:rsid w:val="00114D92"/>
    <w:rsid w:val="001173B4"/>
    <w:rsid w:val="00117E5E"/>
    <w:rsid w:val="001225AB"/>
    <w:rsid w:val="00122B6C"/>
    <w:rsid w:val="00123876"/>
    <w:rsid w:val="00124CD9"/>
    <w:rsid w:val="00127A5D"/>
    <w:rsid w:val="00137539"/>
    <w:rsid w:val="001469DB"/>
    <w:rsid w:val="00150456"/>
    <w:rsid w:val="00152160"/>
    <w:rsid w:val="001552C4"/>
    <w:rsid w:val="00162713"/>
    <w:rsid w:val="00163629"/>
    <w:rsid w:val="001677D1"/>
    <w:rsid w:val="00172527"/>
    <w:rsid w:val="001754CF"/>
    <w:rsid w:val="001762D6"/>
    <w:rsid w:val="0018026D"/>
    <w:rsid w:val="001845DE"/>
    <w:rsid w:val="00186FC2"/>
    <w:rsid w:val="00187313"/>
    <w:rsid w:val="00192F33"/>
    <w:rsid w:val="00192F90"/>
    <w:rsid w:val="001950E0"/>
    <w:rsid w:val="00195191"/>
    <w:rsid w:val="00197B9B"/>
    <w:rsid w:val="001A1138"/>
    <w:rsid w:val="001A1A14"/>
    <w:rsid w:val="001B24BD"/>
    <w:rsid w:val="001B4926"/>
    <w:rsid w:val="001B4C55"/>
    <w:rsid w:val="001B4FF0"/>
    <w:rsid w:val="001B568F"/>
    <w:rsid w:val="001C3DFC"/>
    <w:rsid w:val="001C610B"/>
    <w:rsid w:val="001C653D"/>
    <w:rsid w:val="001D13A6"/>
    <w:rsid w:val="001D3177"/>
    <w:rsid w:val="001D6A4D"/>
    <w:rsid w:val="001E2DB1"/>
    <w:rsid w:val="001E7A94"/>
    <w:rsid w:val="001F5C68"/>
    <w:rsid w:val="0020289B"/>
    <w:rsid w:val="00212C54"/>
    <w:rsid w:val="00214337"/>
    <w:rsid w:val="00214418"/>
    <w:rsid w:val="00215732"/>
    <w:rsid w:val="00216552"/>
    <w:rsid w:val="00220746"/>
    <w:rsid w:val="00232240"/>
    <w:rsid w:val="00232B62"/>
    <w:rsid w:val="002410CA"/>
    <w:rsid w:val="00245472"/>
    <w:rsid w:val="0025157F"/>
    <w:rsid w:val="00252648"/>
    <w:rsid w:val="00254EE5"/>
    <w:rsid w:val="00263101"/>
    <w:rsid w:val="00263B1A"/>
    <w:rsid w:val="00264C2A"/>
    <w:rsid w:val="0027066A"/>
    <w:rsid w:val="00272F82"/>
    <w:rsid w:val="0027422F"/>
    <w:rsid w:val="00274BCB"/>
    <w:rsid w:val="002769A6"/>
    <w:rsid w:val="0028602A"/>
    <w:rsid w:val="002918B2"/>
    <w:rsid w:val="00292CC4"/>
    <w:rsid w:val="00294D8F"/>
    <w:rsid w:val="002964B7"/>
    <w:rsid w:val="00296E77"/>
    <w:rsid w:val="002A685B"/>
    <w:rsid w:val="002B3D79"/>
    <w:rsid w:val="002C2505"/>
    <w:rsid w:val="002C2A27"/>
    <w:rsid w:val="002C2ADA"/>
    <w:rsid w:val="002C44A8"/>
    <w:rsid w:val="002D082E"/>
    <w:rsid w:val="002D2610"/>
    <w:rsid w:val="002E2F7A"/>
    <w:rsid w:val="002E6D49"/>
    <w:rsid w:val="002E727C"/>
    <w:rsid w:val="002F0BB8"/>
    <w:rsid w:val="002F5DAB"/>
    <w:rsid w:val="002F619B"/>
    <w:rsid w:val="00300633"/>
    <w:rsid w:val="00303C96"/>
    <w:rsid w:val="0030550F"/>
    <w:rsid w:val="00307E35"/>
    <w:rsid w:val="0031079B"/>
    <w:rsid w:val="00313EE0"/>
    <w:rsid w:val="003220CA"/>
    <w:rsid w:val="00322CA0"/>
    <w:rsid w:val="003238AA"/>
    <w:rsid w:val="00324167"/>
    <w:rsid w:val="00331653"/>
    <w:rsid w:val="00335B1E"/>
    <w:rsid w:val="00337892"/>
    <w:rsid w:val="00343A70"/>
    <w:rsid w:val="003442EB"/>
    <w:rsid w:val="00347ACC"/>
    <w:rsid w:val="00352217"/>
    <w:rsid w:val="00353556"/>
    <w:rsid w:val="0035394F"/>
    <w:rsid w:val="003555D5"/>
    <w:rsid w:val="00355AFF"/>
    <w:rsid w:val="003566F7"/>
    <w:rsid w:val="00361071"/>
    <w:rsid w:val="003611D2"/>
    <w:rsid w:val="0036480A"/>
    <w:rsid w:val="003664A1"/>
    <w:rsid w:val="00367AB4"/>
    <w:rsid w:val="00375199"/>
    <w:rsid w:val="003766EC"/>
    <w:rsid w:val="00380042"/>
    <w:rsid w:val="003847A5"/>
    <w:rsid w:val="00386A4F"/>
    <w:rsid w:val="00387FCC"/>
    <w:rsid w:val="00392BD6"/>
    <w:rsid w:val="00394431"/>
    <w:rsid w:val="003A41EA"/>
    <w:rsid w:val="003A4B62"/>
    <w:rsid w:val="003A4C9B"/>
    <w:rsid w:val="003A4D2B"/>
    <w:rsid w:val="003B0E2A"/>
    <w:rsid w:val="003B2BD3"/>
    <w:rsid w:val="003B3AC1"/>
    <w:rsid w:val="003C1E30"/>
    <w:rsid w:val="003C544D"/>
    <w:rsid w:val="003C5572"/>
    <w:rsid w:val="003D0006"/>
    <w:rsid w:val="003D17D0"/>
    <w:rsid w:val="003D1E6A"/>
    <w:rsid w:val="003D48D2"/>
    <w:rsid w:val="003E3937"/>
    <w:rsid w:val="003E7D38"/>
    <w:rsid w:val="003E7E41"/>
    <w:rsid w:val="003F2A12"/>
    <w:rsid w:val="003F4407"/>
    <w:rsid w:val="0040594C"/>
    <w:rsid w:val="00411AD7"/>
    <w:rsid w:val="00414284"/>
    <w:rsid w:val="00414315"/>
    <w:rsid w:val="00415035"/>
    <w:rsid w:val="0042343B"/>
    <w:rsid w:val="0042410C"/>
    <w:rsid w:val="00425E0E"/>
    <w:rsid w:val="00427F78"/>
    <w:rsid w:val="0043150E"/>
    <w:rsid w:val="00431E11"/>
    <w:rsid w:val="00437A78"/>
    <w:rsid w:val="004433B4"/>
    <w:rsid w:val="00445BEC"/>
    <w:rsid w:val="0044789E"/>
    <w:rsid w:val="00450E07"/>
    <w:rsid w:val="004530B5"/>
    <w:rsid w:val="004567DF"/>
    <w:rsid w:val="00457D22"/>
    <w:rsid w:val="00463BAC"/>
    <w:rsid w:val="00470684"/>
    <w:rsid w:val="004709E7"/>
    <w:rsid w:val="004714B8"/>
    <w:rsid w:val="00476396"/>
    <w:rsid w:val="00483264"/>
    <w:rsid w:val="00486BCA"/>
    <w:rsid w:val="00492B07"/>
    <w:rsid w:val="004951ED"/>
    <w:rsid w:val="00495DD4"/>
    <w:rsid w:val="00497128"/>
    <w:rsid w:val="004A19D8"/>
    <w:rsid w:val="004B1B96"/>
    <w:rsid w:val="004B661D"/>
    <w:rsid w:val="004B7654"/>
    <w:rsid w:val="004D4889"/>
    <w:rsid w:val="004E1E03"/>
    <w:rsid w:val="004E36D1"/>
    <w:rsid w:val="004E70AC"/>
    <w:rsid w:val="004E78EA"/>
    <w:rsid w:val="004F09DB"/>
    <w:rsid w:val="004F13CB"/>
    <w:rsid w:val="004F312A"/>
    <w:rsid w:val="00502B9E"/>
    <w:rsid w:val="00502DF0"/>
    <w:rsid w:val="0050301C"/>
    <w:rsid w:val="0050545E"/>
    <w:rsid w:val="00515BC0"/>
    <w:rsid w:val="005178EF"/>
    <w:rsid w:val="0052643F"/>
    <w:rsid w:val="005270CE"/>
    <w:rsid w:val="00530885"/>
    <w:rsid w:val="005337C0"/>
    <w:rsid w:val="00534485"/>
    <w:rsid w:val="005345EE"/>
    <w:rsid w:val="00537F1E"/>
    <w:rsid w:val="00540636"/>
    <w:rsid w:val="00544C9C"/>
    <w:rsid w:val="005532EA"/>
    <w:rsid w:val="0055483C"/>
    <w:rsid w:val="005564A9"/>
    <w:rsid w:val="005617FB"/>
    <w:rsid w:val="0056220F"/>
    <w:rsid w:val="00562683"/>
    <w:rsid w:val="005633C1"/>
    <w:rsid w:val="00563DDD"/>
    <w:rsid w:val="00571EDC"/>
    <w:rsid w:val="00581822"/>
    <w:rsid w:val="00584C3F"/>
    <w:rsid w:val="0058517D"/>
    <w:rsid w:val="005863BE"/>
    <w:rsid w:val="00591B96"/>
    <w:rsid w:val="00594197"/>
    <w:rsid w:val="005B1470"/>
    <w:rsid w:val="005B5255"/>
    <w:rsid w:val="005B799A"/>
    <w:rsid w:val="005C26F0"/>
    <w:rsid w:val="005C52CA"/>
    <w:rsid w:val="005D04E0"/>
    <w:rsid w:val="005D1F58"/>
    <w:rsid w:val="005D53B0"/>
    <w:rsid w:val="005D5BEC"/>
    <w:rsid w:val="005D5EC2"/>
    <w:rsid w:val="005D77B0"/>
    <w:rsid w:val="005E4A82"/>
    <w:rsid w:val="005E54E4"/>
    <w:rsid w:val="005E6EA7"/>
    <w:rsid w:val="005F1B79"/>
    <w:rsid w:val="005F1DDD"/>
    <w:rsid w:val="005F2FE2"/>
    <w:rsid w:val="005F4594"/>
    <w:rsid w:val="005F6E1E"/>
    <w:rsid w:val="00604AFE"/>
    <w:rsid w:val="00605DCA"/>
    <w:rsid w:val="00607F36"/>
    <w:rsid w:val="00611FB7"/>
    <w:rsid w:val="00613741"/>
    <w:rsid w:val="00614B0F"/>
    <w:rsid w:val="00616602"/>
    <w:rsid w:val="00616E5C"/>
    <w:rsid w:val="00623611"/>
    <w:rsid w:val="00624F9C"/>
    <w:rsid w:val="00626C77"/>
    <w:rsid w:val="00634244"/>
    <w:rsid w:val="00634A2C"/>
    <w:rsid w:val="00634BF2"/>
    <w:rsid w:val="00636FA9"/>
    <w:rsid w:val="00641E97"/>
    <w:rsid w:val="006474C8"/>
    <w:rsid w:val="00650AE3"/>
    <w:rsid w:val="00655953"/>
    <w:rsid w:val="006620D5"/>
    <w:rsid w:val="00667783"/>
    <w:rsid w:val="00671792"/>
    <w:rsid w:val="006731B5"/>
    <w:rsid w:val="00681537"/>
    <w:rsid w:val="0068262F"/>
    <w:rsid w:val="00682AA9"/>
    <w:rsid w:val="00692EB4"/>
    <w:rsid w:val="00697ADA"/>
    <w:rsid w:val="006A0204"/>
    <w:rsid w:val="006A0F1E"/>
    <w:rsid w:val="006A262F"/>
    <w:rsid w:val="006A6C20"/>
    <w:rsid w:val="006B316A"/>
    <w:rsid w:val="006B4173"/>
    <w:rsid w:val="006B6633"/>
    <w:rsid w:val="006B68AD"/>
    <w:rsid w:val="006C2084"/>
    <w:rsid w:val="006C5590"/>
    <w:rsid w:val="006D033A"/>
    <w:rsid w:val="006D05B2"/>
    <w:rsid w:val="006D3C88"/>
    <w:rsid w:val="006D49D8"/>
    <w:rsid w:val="006D5EB0"/>
    <w:rsid w:val="006D6B9C"/>
    <w:rsid w:val="006D7D98"/>
    <w:rsid w:val="006E65BF"/>
    <w:rsid w:val="006E6607"/>
    <w:rsid w:val="006F07CD"/>
    <w:rsid w:val="006F372A"/>
    <w:rsid w:val="006F5110"/>
    <w:rsid w:val="006F6365"/>
    <w:rsid w:val="007010F9"/>
    <w:rsid w:val="00704D7A"/>
    <w:rsid w:val="00706C83"/>
    <w:rsid w:val="0071008E"/>
    <w:rsid w:val="007161A9"/>
    <w:rsid w:val="00716999"/>
    <w:rsid w:val="00717C80"/>
    <w:rsid w:val="007215F9"/>
    <w:rsid w:val="00724E48"/>
    <w:rsid w:val="007315F9"/>
    <w:rsid w:val="00734B72"/>
    <w:rsid w:val="00734E14"/>
    <w:rsid w:val="00737D19"/>
    <w:rsid w:val="00741CD0"/>
    <w:rsid w:val="007437FF"/>
    <w:rsid w:val="00743C4D"/>
    <w:rsid w:val="00747DDF"/>
    <w:rsid w:val="00747F70"/>
    <w:rsid w:val="00751C2C"/>
    <w:rsid w:val="00753176"/>
    <w:rsid w:val="00753DF1"/>
    <w:rsid w:val="007616DE"/>
    <w:rsid w:val="007620E2"/>
    <w:rsid w:val="0076362A"/>
    <w:rsid w:val="00763B1B"/>
    <w:rsid w:val="007643F5"/>
    <w:rsid w:val="00765F13"/>
    <w:rsid w:val="00770FFD"/>
    <w:rsid w:val="007716A0"/>
    <w:rsid w:val="007742A6"/>
    <w:rsid w:val="007756BE"/>
    <w:rsid w:val="00782FB9"/>
    <w:rsid w:val="0078654C"/>
    <w:rsid w:val="00786EBA"/>
    <w:rsid w:val="00787322"/>
    <w:rsid w:val="00787CF3"/>
    <w:rsid w:val="007A1F3B"/>
    <w:rsid w:val="007A2807"/>
    <w:rsid w:val="007A3AC5"/>
    <w:rsid w:val="007B191D"/>
    <w:rsid w:val="007B6D0E"/>
    <w:rsid w:val="007C014E"/>
    <w:rsid w:val="007C11CC"/>
    <w:rsid w:val="007C3D71"/>
    <w:rsid w:val="007C4D23"/>
    <w:rsid w:val="007D0962"/>
    <w:rsid w:val="007D5B34"/>
    <w:rsid w:val="007E0A3D"/>
    <w:rsid w:val="007E1670"/>
    <w:rsid w:val="007E2586"/>
    <w:rsid w:val="007E2993"/>
    <w:rsid w:val="007E3BE1"/>
    <w:rsid w:val="007E3D1A"/>
    <w:rsid w:val="007F17DB"/>
    <w:rsid w:val="007F2516"/>
    <w:rsid w:val="007F2AAC"/>
    <w:rsid w:val="007F495E"/>
    <w:rsid w:val="007F5D83"/>
    <w:rsid w:val="00800885"/>
    <w:rsid w:val="0080191B"/>
    <w:rsid w:val="00802F2E"/>
    <w:rsid w:val="008043CA"/>
    <w:rsid w:val="00804627"/>
    <w:rsid w:val="00805264"/>
    <w:rsid w:val="008116D1"/>
    <w:rsid w:val="00820F06"/>
    <w:rsid w:val="00821922"/>
    <w:rsid w:val="00826C06"/>
    <w:rsid w:val="00834448"/>
    <w:rsid w:val="00835AB1"/>
    <w:rsid w:val="008365DB"/>
    <w:rsid w:val="008402BC"/>
    <w:rsid w:val="00840E30"/>
    <w:rsid w:val="00841082"/>
    <w:rsid w:val="00844391"/>
    <w:rsid w:val="00850E11"/>
    <w:rsid w:val="008529FF"/>
    <w:rsid w:val="00852F40"/>
    <w:rsid w:val="00853771"/>
    <w:rsid w:val="00854699"/>
    <w:rsid w:val="00855ACE"/>
    <w:rsid w:val="00862B99"/>
    <w:rsid w:val="00863542"/>
    <w:rsid w:val="00866477"/>
    <w:rsid w:val="00866735"/>
    <w:rsid w:val="00875625"/>
    <w:rsid w:val="008778A4"/>
    <w:rsid w:val="00880148"/>
    <w:rsid w:val="00892A0E"/>
    <w:rsid w:val="008971AE"/>
    <w:rsid w:val="008A094E"/>
    <w:rsid w:val="008A791B"/>
    <w:rsid w:val="008A7E74"/>
    <w:rsid w:val="008B0DA5"/>
    <w:rsid w:val="008C0B1D"/>
    <w:rsid w:val="008C22ED"/>
    <w:rsid w:val="008C2CC5"/>
    <w:rsid w:val="008C597D"/>
    <w:rsid w:val="008C65E6"/>
    <w:rsid w:val="008D059E"/>
    <w:rsid w:val="008E00A7"/>
    <w:rsid w:val="008E0881"/>
    <w:rsid w:val="008E306E"/>
    <w:rsid w:val="008E5071"/>
    <w:rsid w:val="008E571B"/>
    <w:rsid w:val="008F1767"/>
    <w:rsid w:val="008F1CB7"/>
    <w:rsid w:val="008F207D"/>
    <w:rsid w:val="008F7778"/>
    <w:rsid w:val="00904950"/>
    <w:rsid w:val="00905617"/>
    <w:rsid w:val="00907A6E"/>
    <w:rsid w:val="009111B9"/>
    <w:rsid w:val="009137B1"/>
    <w:rsid w:val="00930284"/>
    <w:rsid w:val="00931FD0"/>
    <w:rsid w:val="00932B70"/>
    <w:rsid w:val="009330A3"/>
    <w:rsid w:val="00940629"/>
    <w:rsid w:val="009418F5"/>
    <w:rsid w:val="00942588"/>
    <w:rsid w:val="00942F32"/>
    <w:rsid w:val="00944011"/>
    <w:rsid w:val="0095315E"/>
    <w:rsid w:val="009555DA"/>
    <w:rsid w:val="009568D8"/>
    <w:rsid w:val="009610CF"/>
    <w:rsid w:val="009634E1"/>
    <w:rsid w:val="00971FF1"/>
    <w:rsid w:val="00975ED0"/>
    <w:rsid w:val="00981D20"/>
    <w:rsid w:val="0098287D"/>
    <w:rsid w:val="00990850"/>
    <w:rsid w:val="00990ECE"/>
    <w:rsid w:val="009A0888"/>
    <w:rsid w:val="009A1366"/>
    <w:rsid w:val="009A2017"/>
    <w:rsid w:val="009A34E0"/>
    <w:rsid w:val="009A5497"/>
    <w:rsid w:val="009A55AA"/>
    <w:rsid w:val="009B0E2E"/>
    <w:rsid w:val="009B31D2"/>
    <w:rsid w:val="009B5AD8"/>
    <w:rsid w:val="009B61C6"/>
    <w:rsid w:val="009C2027"/>
    <w:rsid w:val="009C3370"/>
    <w:rsid w:val="009C3D79"/>
    <w:rsid w:val="009C47A7"/>
    <w:rsid w:val="009D17C6"/>
    <w:rsid w:val="009D269C"/>
    <w:rsid w:val="009D34EE"/>
    <w:rsid w:val="009D5CC1"/>
    <w:rsid w:val="009D6C17"/>
    <w:rsid w:val="009E0715"/>
    <w:rsid w:val="009E0E3F"/>
    <w:rsid w:val="009E2A66"/>
    <w:rsid w:val="009E5F0F"/>
    <w:rsid w:val="009F320F"/>
    <w:rsid w:val="00A0091E"/>
    <w:rsid w:val="00A04A94"/>
    <w:rsid w:val="00A04C00"/>
    <w:rsid w:val="00A04F0F"/>
    <w:rsid w:val="00A1140D"/>
    <w:rsid w:val="00A17453"/>
    <w:rsid w:val="00A32B51"/>
    <w:rsid w:val="00A37F22"/>
    <w:rsid w:val="00A414D8"/>
    <w:rsid w:val="00A416E2"/>
    <w:rsid w:val="00A52F0A"/>
    <w:rsid w:val="00A57E84"/>
    <w:rsid w:val="00A63892"/>
    <w:rsid w:val="00A63DA7"/>
    <w:rsid w:val="00A6645D"/>
    <w:rsid w:val="00A679E0"/>
    <w:rsid w:val="00A67C30"/>
    <w:rsid w:val="00A719DF"/>
    <w:rsid w:val="00A816DE"/>
    <w:rsid w:val="00A83741"/>
    <w:rsid w:val="00A934C1"/>
    <w:rsid w:val="00A939C8"/>
    <w:rsid w:val="00A93D21"/>
    <w:rsid w:val="00AA3331"/>
    <w:rsid w:val="00AA5083"/>
    <w:rsid w:val="00AA7501"/>
    <w:rsid w:val="00AB4E20"/>
    <w:rsid w:val="00AB5472"/>
    <w:rsid w:val="00AB57AF"/>
    <w:rsid w:val="00AB5D58"/>
    <w:rsid w:val="00AC0114"/>
    <w:rsid w:val="00AC2633"/>
    <w:rsid w:val="00AC3030"/>
    <w:rsid w:val="00AC408F"/>
    <w:rsid w:val="00AC6907"/>
    <w:rsid w:val="00AC7FB9"/>
    <w:rsid w:val="00AD06DE"/>
    <w:rsid w:val="00AD25DC"/>
    <w:rsid w:val="00AD7649"/>
    <w:rsid w:val="00AD7A46"/>
    <w:rsid w:val="00AE129F"/>
    <w:rsid w:val="00AE239B"/>
    <w:rsid w:val="00AE30E6"/>
    <w:rsid w:val="00AE4F95"/>
    <w:rsid w:val="00AE6948"/>
    <w:rsid w:val="00AE7433"/>
    <w:rsid w:val="00AF433C"/>
    <w:rsid w:val="00AF487B"/>
    <w:rsid w:val="00B0032D"/>
    <w:rsid w:val="00B01D9B"/>
    <w:rsid w:val="00B01E2C"/>
    <w:rsid w:val="00B11D61"/>
    <w:rsid w:val="00B13872"/>
    <w:rsid w:val="00B14EBA"/>
    <w:rsid w:val="00B2294C"/>
    <w:rsid w:val="00B24E15"/>
    <w:rsid w:val="00B251F2"/>
    <w:rsid w:val="00B2577E"/>
    <w:rsid w:val="00B31041"/>
    <w:rsid w:val="00B333DE"/>
    <w:rsid w:val="00B36908"/>
    <w:rsid w:val="00B439C9"/>
    <w:rsid w:val="00B4464B"/>
    <w:rsid w:val="00B477F2"/>
    <w:rsid w:val="00B501CA"/>
    <w:rsid w:val="00B5084B"/>
    <w:rsid w:val="00B51EE1"/>
    <w:rsid w:val="00B54496"/>
    <w:rsid w:val="00B54499"/>
    <w:rsid w:val="00B54D50"/>
    <w:rsid w:val="00B63EA2"/>
    <w:rsid w:val="00B6560A"/>
    <w:rsid w:val="00B75EF9"/>
    <w:rsid w:val="00B764B6"/>
    <w:rsid w:val="00B765F7"/>
    <w:rsid w:val="00B83953"/>
    <w:rsid w:val="00B85242"/>
    <w:rsid w:val="00B859C6"/>
    <w:rsid w:val="00B87811"/>
    <w:rsid w:val="00B93765"/>
    <w:rsid w:val="00B95C87"/>
    <w:rsid w:val="00BA07B5"/>
    <w:rsid w:val="00BA09DF"/>
    <w:rsid w:val="00BA12AC"/>
    <w:rsid w:val="00BA3643"/>
    <w:rsid w:val="00BA4BD4"/>
    <w:rsid w:val="00BA76EB"/>
    <w:rsid w:val="00BB08D0"/>
    <w:rsid w:val="00BB0BC3"/>
    <w:rsid w:val="00BB2F00"/>
    <w:rsid w:val="00BB341E"/>
    <w:rsid w:val="00BB5DDC"/>
    <w:rsid w:val="00BB7A5B"/>
    <w:rsid w:val="00BC7742"/>
    <w:rsid w:val="00BD1F2B"/>
    <w:rsid w:val="00BD3398"/>
    <w:rsid w:val="00BE04B7"/>
    <w:rsid w:val="00BE30F6"/>
    <w:rsid w:val="00BF0E79"/>
    <w:rsid w:val="00BF2512"/>
    <w:rsid w:val="00BF2543"/>
    <w:rsid w:val="00BF28C8"/>
    <w:rsid w:val="00BF7F85"/>
    <w:rsid w:val="00C02E25"/>
    <w:rsid w:val="00C0665A"/>
    <w:rsid w:val="00C115F5"/>
    <w:rsid w:val="00C132CE"/>
    <w:rsid w:val="00C14723"/>
    <w:rsid w:val="00C17F01"/>
    <w:rsid w:val="00C20041"/>
    <w:rsid w:val="00C21BF7"/>
    <w:rsid w:val="00C23C66"/>
    <w:rsid w:val="00C33645"/>
    <w:rsid w:val="00C36114"/>
    <w:rsid w:val="00C36BB1"/>
    <w:rsid w:val="00C41C9F"/>
    <w:rsid w:val="00C4282A"/>
    <w:rsid w:val="00C4751F"/>
    <w:rsid w:val="00C60FA7"/>
    <w:rsid w:val="00C64815"/>
    <w:rsid w:val="00C80C48"/>
    <w:rsid w:val="00C81D12"/>
    <w:rsid w:val="00C83458"/>
    <w:rsid w:val="00C86872"/>
    <w:rsid w:val="00C913E8"/>
    <w:rsid w:val="00C91E32"/>
    <w:rsid w:val="00C93A28"/>
    <w:rsid w:val="00C9522F"/>
    <w:rsid w:val="00CA38D2"/>
    <w:rsid w:val="00CA7127"/>
    <w:rsid w:val="00CB0825"/>
    <w:rsid w:val="00CB1766"/>
    <w:rsid w:val="00CB5553"/>
    <w:rsid w:val="00CC0B26"/>
    <w:rsid w:val="00CC0F9A"/>
    <w:rsid w:val="00CC18BA"/>
    <w:rsid w:val="00CC63FC"/>
    <w:rsid w:val="00CC794A"/>
    <w:rsid w:val="00CD1056"/>
    <w:rsid w:val="00CD1C08"/>
    <w:rsid w:val="00CD265B"/>
    <w:rsid w:val="00CD4820"/>
    <w:rsid w:val="00CE0E6E"/>
    <w:rsid w:val="00CE1D24"/>
    <w:rsid w:val="00CE4DDD"/>
    <w:rsid w:val="00CE70C4"/>
    <w:rsid w:val="00CE7E93"/>
    <w:rsid w:val="00CF3A3D"/>
    <w:rsid w:val="00CF3E7C"/>
    <w:rsid w:val="00CF5AC4"/>
    <w:rsid w:val="00D04076"/>
    <w:rsid w:val="00D04155"/>
    <w:rsid w:val="00D04F6B"/>
    <w:rsid w:val="00D1094A"/>
    <w:rsid w:val="00D10BF5"/>
    <w:rsid w:val="00D14235"/>
    <w:rsid w:val="00D15E45"/>
    <w:rsid w:val="00D32CC5"/>
    <w:rsid w:val="00D36091"/>
    <w:rsid w:val="00D4030F"/>
    <w:rsid w:val="00D47F46"/>
    <w:rsid w:val="00D51F3E"/>
    <w:rsid w:val="00D56C60"/>
    <w:rsid w:val="00D619E0"/>
    <w:rsid w:val="00D658AB"/>
    <w:rsid w:val="00D7643F"/>
    <w:rsid w:val="00D84F9E"/>
    <w:rsid w:val="00D919A6"/>
    <w:rsid w:val="00D9495E"/>
    <w:rsid w:val="00D94C75"/>
    <w:rsid w:val="00D955BE"/>
    <w:rsid w:val="00D95DBD"/>
    <w:rsid w:val="00DA6466"/>
    <w:rsid w:val="00DB2537"/>
    <w:rsid w:val="00DB6448"/>
    <w:rsid w:val="00DB6FCF"/>
    <w:rsid w:val="00DC25B3"/>
    <w:rsid w:val="00DC4E31"/>
    <w:rsid w:val="00DC736A"/>
    <w:rsid w:val="00DD0DE2"/>
    <w:rsid w:val="00DD4272"/>
    <w:rsid w:val="00DE052A"/>
    <w:rsid w:val="00DE08B9"/>
    <w:rsid w:val="00DE142C"/>
    <w:rsid w:val="00DE25C7"/>
    <w:rsid w:val="00DE2D8C"/>
    <w:rsid w:val="00DE4EF5"/>
    <w:rsid w:val="00DE71F0"/>
    <w:rsid w:val="00DF0EEE"/>
    <w:rsid w:val="00DF1028"/>
    <w:rsid w:val="00DF59C5"/>
    <w:rsid w:val="00DF7413"/>
    <w:rsid w:val="00E00C50"/>
    <w:rsid w:val="00E02D3C"/>
    <w:rsid w:val="00E20CCA"/>
    <w:rsid w:val="00E2324E"/>
    <w:rsid w:val="00E24E32"/>
    <w:rsid w:val="00E3238B"/>
    <w:rsid w:val="00E32A7A"/>
    <w:rsid w:val="00E3365C"/>
    <w:rsid w:val="00E374D8"/>
    <w:rsid w:val="00E4029A"/>
    <w:rsid w:val="00E4591F"/>
    <w:rsid w:val="00E459F9"/>
    <w:rsid w:val="00E500CB"/>
    <w:rsid w:val="00E60018"/>
    <w:rsid w:val="00E62E67"/>
    <w:rsid w:val="00E63A0F"/>
    <w:rsid w:val="00E64395"/>
    <w:rsid w:val="00E6534E"/>
    <w:rsid w:val="00E665D0"/>
    <w:rsid w:val="00E675F5"/>
    <w:rsid w:val="00E67743"/>
    <w:rsid w:val="00E72CE0"/>
    <w:rsid w:val="00E76B17"/>
    <w:rsid w:val="00E76FE0"/>
    <w:rsid w:val="00E86B5E"/>
    <w:rsid w:val="00E90D00"/>
    <w:rsid w:val="00E94D3D"/>
    <w:rsid w:val="00E96B36"/>
    <w:rsid w:val="00EA3113"/>
    <w:rsid w:val="00EA7DFF"/>
    <w:rsid w:val="00EA7FAE"/>
    <w:rsid w:val="00EB206B"/>
    <w:rsid w:val="00EC470B"/>
    <w:rsid w:val="00EC50D9"/>
    <w:rsid w:val="00EC65D0"/>
    <w:rsid w:val="00EC6C27"/>
    <w:rsid w:val="00ED3911"/>
    <w:rsid w:val="00EE4936"/>
    <w:rsid w:val="00EE62FC"/>
    <w:rsid w:val="00EE78C6"/>
    <w:rsid w:val="00EE7DC2"/>
    <w:rsid w:val="00EF0425"/>
    <w:rsid w:val="00EF2A77"/>
    <w:rsid w:val="00EF3E2E"/>
    <w:rsid w:val="00EF570E"/>
    <w:rsid w:val="00F14075"/>
    <w:rsid w:val="00F15BEC"/>
    <w:rsid w:val="00F21C0B"/>
    <w:rsid w:val="00F24AE8"/>
    <w:rsid w:val="00F26147"/>
    <w:rsid w:val="00F27D0C"/>
    <w:rsid w:val="00F30CA0"/>
    <w:rsid w:val="00F3294C"/>
    <w:rsid w:val="00F43EF5"/>
    <w:rsid w:val="00F50211"/>
    <w:rsid w:val="00F51C0B"/>
    <w:rsid w:val="00F51C58"/>
    <w:rsid w:val="00F60F2C"/>
    <w:rsid w:val="00F63415"/>
    <w:rsid w:val="00F64B7F"/>
    <w:rsid w:val="00F65681"/>
    <w:rsid w:val="00F71194"/>
    <w:rsid w:val="00F7608C"/>
    <w:rsid w:val="00F770FE"/>
    <w:rsid w:val="00F77767"/>
    <w:rsid w:val="00F77F79"/>
    <w:rsid w:val="00F802B1"/>
    <w:rsid w:val="00F86A1C"/>
    <w:rsid w:val="00F87FA9"/>
    <w:rsid w:val="00F91B0D"/>
    <w:rsid w:val="00F92F3C"/>
    <w:rsid w:val="00F93C29"/>
    <w:rsid w:val="00F94AB1"/>
    <w:rsid w:val="00F96EDE"/>
    <w:rsid w:val="00FA0AE4"/>
    <w:rsid w:val="00FA339D"/>
    <w:rsid w:val="00FB00A3"/>
    <w:rsid w:val="00FB305A"/>
    <w:rsid w:val="00FB5B1A"/>
    <w:rsid w:val="00FB7709"/>
    <w:rsid w:val="00FD696A"/>
    <w:rsid w:val="00FE4B60"/>
    <w:rsid w:val="00FE7F9F"/>
    <w:rsid w:val="00FF1A7A"/>
    <w:rsid w:val="00FF3782"/>
    <w:rsid w:val="00FF5F6A"/>
    <w:rsid w:val="00F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3355C"/>
  <w15:docId w15:val="{718238BA-3868-4858-82DF-E29463E3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22F"/>
    <w:rPr>
      <w:rFonts w:eastAsiaTheme="minorEastAsia"/>
    </w:rPr>
  </w:style>
  <w:style w:type="paragraph" w:styleId="berschrift4">
    <w:name w:val="heading 4"/>
    <w:basedOn w:val="Standard"/>
    <w:link w:val="berschrift4Zchn"/>
    <w:uiPriority w:val="9"/>
    <w:qFormat/>
    <w:rsid w:val="005617FB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7422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0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2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167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16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16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16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167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324167"/>
    <w:pPr>
      <w:spacing w:line="256" w:lineRule="auto"/>
      <w:ind w:left="720"/>
      <w:contextualSpacing/>
    </w:pPr>
    <w:rPr>
      <w:rFonts w:eastAsiaTheme="minorHAnsi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10B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0BF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0B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0BF5"/>
    <w:rPr>
      <w:rFonts w:ascii="Calibri" w:eastAsiaTheme="minorEastAsia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0BF5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0BF5"/>
    <w:rPr>
      <w:rFonts w:eastAsiaTheme="min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9C33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3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617FB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customStyle="1" w:styleId="cell">
    <w:name w:val="cell"/>
    <w:basedOn w:val="Absatz-Standardschriftart"/>
    <w:rsid w:val="005617FB"/>
  </w:style>
  <w:style w:type="character" w:customStyle="1" w:styleId="block">
    <w:name w:val="block"/>
    <w:basedOn w:val="Absatz-Standardschriftart"/>
    <w:rsid w:val="005617FB"/>
  </w:style>
  <w:style w:type="character" w:customStyle="1" w:styleId="quality-sign">
    <w:name w:val="quality-sign"/>
    <w:basedOn w:val="Absatz-Standardschriftart"/>
    <w:rsid w:val="005617FB"/>
  </w:style>
  <w:style w:type="character" w:customStyle="1" w:styleId="quality-text">
    <w:name w:val="quality-text"/>
    <w:basedOn w:val="Absatz-Standardschriftart"/>
    <w:rsid w:val="00561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F2799-468F-4B36-835A-0A6884148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uenschwander, Manuela</dc:creator>
  <cp:lastModifiedBy>Neuenschwander, Manuela</cp:lastModifiedBy>
  <cp:revision>5</cp:revision>
  <cp:lastPrinted>2019-10-28T09:51:00Z</cp:lastPrinted>
  <dcterms:created xsi:type="dcterms:W3CDTF">2020-08-11T12:13:00Z</dcterms:created>
  <dcterms:modified xsi:type="dcterms:W3CDTF">2020-10-06T09:49:00Z</dcterms:modified>
</cp:coreProperties>
</file>